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D4F1A6" w14:textId="571BC023" w:rsidR="00407C05" w:rsidRPr="001E3FE6" w:rsidRDefault="00407C05" w:rsidP="00407C0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Times New Roman" w:eastAsia="Times New Roman" w:hAnsi="Times New Roman" w:cs="Times New Roman"/>
          <w:b/>
          <w:bCs/>
          <w:color w:val="000000"/>
        </w:rPr>
      </w:pPr>
      <w:r w:rsidRPr="001E3FE6">
        <w:rPr>
          <w:rFonts w:ascii="Times New Roman" w:eastAsia="Times New Roman" w:hAnsi="Times New Roman" w:cs="Times New Roman"/>
          <w:b/>
          <w:bCs/>
          <w:color w:val="000000"/>
        </w:rPr>
        <w:t xml:space="preserve">Supplementary Materials </w:t>
      </w:r>
    </w:p>
    <w:p w14:paraId="5EA6F34D" w14:textId="45D0C317" w:rsidR="00407C05" w:rsidRPr="001E3FE6" w:rsidRDefault="00407C05" w:rsidP="00407C0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74D91554" w14:textId="43B106A2" w:rsidR="00407C05" w:rsidRPr="001E3FE6" w:rsidRDefault="00407C05" w:rsidP="00407C0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000000"/>
        </w:rPr>
      </w:pPr>
      <w:r w:rsidRPr="001E3FE6">
        <w:rPr>
          <w:rFonts w:ascii="Times New Roman" w:eastAsia="Times New Roman" w:hAnsi="Times New Roman" w:cs="Times New Roman"/>
          <w:color w:val="000000"/>
        </w:rPr>
        <w:t>S.1.Full model output of Structural Equation Modelling</w:t>
      </w:r>
    </w:p>
    <w:p w14:paraId="6A566112" w14:textId="77777777" w:rsidR="00407C05" w:rsidRPr="001E3FE6" w:rsidRDefault="00407C05" w:rsidP="00407C0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</w:rPr>
      </w:pPr>
    </w:p>
    <w:p w14:paraId="651FF00F" w14:textId="77777777" w:rsidR="00407C05" w:rsidRPr="001E3FE6" w:rsidRDefault="00407C05" w:rsidP="00407C0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</w:rPr>
      </w:pPr>
    </w:p>
    <w:p w14:paraId="3481A19B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>lavaan 0.6-11 ended normally after 99 iterations</w:t>
      </w:r>
    </w:p>
    <w:p w14:paraId="6C21847B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</w:p>
    <w:p w14:paraId="5CE46655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Estimator                                         ML</w:t>
      </w:r>
    </w:p>
    <w:p w14:paraId="4136AA43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Optimization method                           NLMINB</w:t>
      </w:r>
    </w:p>
    <w:p w14:paraId="692EAEF1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Number of model parameters                        81</w:t>
      </w:r>
    </w:p>
    <w:p w14:paraId="3EFA5541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                                                   </w:t>
      </w:r>
    </w:p>
    <w:p w14:paraId="24A56233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Number of observations                           207</w:t>
      </w:r>
    </w:p>
    <w:p w14:paraId="77B51238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                                                   </w:t>
      </w:r>
    </w:p>
    <w:p w14:paraId="7888EA6C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>Model Test User Model:</w:t>
      </w:r>
    </w:p>
    <w:p w14:paraId="379629A5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                                                   </w:t>
      </w:r>
    </w:p>
    <w:p w14:paraId="16C874E3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Test statistic                               530.213</w:t>
      </w:r>
    </w:p>
    <w:p w14:paraId="2338E90E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Degrees of freedom                               270</w:t>
      </w:r>
    </w:p>
    <w:p w14:paraId="59518797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P-value (Chi-square)                           0.000</w:t>
      </w:r>
    </w:p>
    <w:p w14:paraId="27CB8CF7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</w:p>
    <w:p w14:paraId="46EBA2CB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>Model Test Baseline Model:</w:t>
      </w:r>
    </w:p>
    <w:p w14:paraId="58D10F06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</w:p>
    <w:p w14:paraId="673A4BBE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Test statistic                              5509.036</w:t>
      </w:r>
    </w:p>
    <w:p w14:paraId="4278ADD0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Degrees of freedom                               325</w:t>
      </w:r>
    </w:p>
    <w:p w14:paraId="2AB0CCB8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P-value                                        0.000</w:t>
      </w:r>
    </w:p>
    <w:p w14:paraId="5BAA859C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</w:p>
    <w:p w14:paraId="37D4988D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>User Model versus Baseline Model:</w:t>
      </w:r>
    </w:p>
    <w:p w14:paraId="71ED1BC2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</w:p>
    <w:p w14:paraId="304EC6B5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Comparative Fit Index (CFI)                    0.950</w:t>
      </w:r>
    </w:p>
    <w:p w14:paraId="5929D084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Tucker-Lewis Index (TLI)                       0.940</w:t>
      </w:r>
    </w:p>
    <w:p w14:paraId="34312BB9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</w:p>
    <w:p w14:paraId="5D6734E4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>Loglikelihood and Information Criteria:</w:t>
      </w:r>
    </w:p>
    <w:p w14:paraId="5B65031E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</w:p>
    <w:p w14:paraId="4D356C24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Loglikelihood user model (H0)              -5740.241</w:t>
      </w:r>
    </w:p>
    <w:p w14:paraId="15827D8B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Loglikelihood unrestricted model (H1)      -5475.135</w:t>
      </w:r>
    </w:p>
    <w:p w14:paraId="4A16F684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                                                   </w:t>
      </w:r>
    </w:p>
    <w:p w14:paraId="6DFC088E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Akaike (AIC)                               11642.483</w:t>
      </w:r>
    </w:p>
    <w:p w14:paraId="78E13149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Bayesian (BIC)                             11912.433</w:t>
      </w:r>
    </w:p>
    <w:p w14:paraId="722CA78A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Sample-size adjusted Bayesian (BIC)        11655.789</w:t>
      </w:r>
    </w:p>
    <w:p w14:paraId="36245A3C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</w:p>
    <w:p w14:paraId="2BA68870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>Root Mean Square Error of Approximation:</w:t>
      </w:r>
    </w:p>
    <w:p w14:paraId="2ECD05F5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</w:p>
    <w:p w14:paraId="0A6A569B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RMSEA                                          0.068</w:t>
      </w:r>
    </w:p>
    <w:p w14:paraId="2C89408A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90 Percent confidence interval - lower         0.060</w:t>
      </w:r>
    </w:p>
    <w:p w14:paraId="287DCBDF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90 Percent confidence interval - upper         0.077</w:t>
      </w:r>
    </w:p>
    <w:p w14:paraId="7D02E667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P-value RMSEA &lt;= 0.05                          0.000</w:t>
      </w:r>
    </w:p>
    <w:p w14:paraId="734DE6B0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</w:p>
    <w:p w14:paraId="0E97F616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>Standardized Root Mean Square Residual:</w:t>
      </w:r>
    </w:p>
    <w:p w14:paraId="76C85F1D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</w:p>
    <w:p w14:paraId="7FF5D36B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SRMR                                           0.058</w:t>
      </w:r>
    </w:p>
    <w:p w14:paraId="14BCA1B1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</w:p>
    <w:p w14:paraId="2393B37B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>Parameter Estimates:</w:t>
      </w:r>
    </w:p>
    <w:p w14:paraId="745947A7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</w:p>
    <w:p w14:paraId="201EC6EF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Standard errors                             Standard</w:t>
      </w:r>
    </w:p>
    <w:p w14:paraId="57C27CA4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Information                                 Expected</w:t>
      </w:r>
    </w:p>
    <w:p w14:paraId="5B3473CC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Information saturated (h1) model          Structured</w:t>
      </w:r>
    </w:p>
    <w:p w14:paraId="064B393F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</w:p>
    <w:p w14:paraId="0EDFDB17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>Latent Variables:</w:t>
      </w:r>
    </w:p>
    <w:p w14:paraId="3CE4B37C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lastRenderedPageBreak/>
        <w:t xml:space="preserve">                   Estimate  Std.Err  z-value  P(&gt;|z|)   Std.lv  Std.all</w:t>
      </w:r>
    </w:p>
    <w:p w14:paraId="2CC66361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Community =~                                                          </w:t>
      </w:r>
    </w:p>
    <w:p w14:paraId="51DF5714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 HL_frnds_t_ch_    1.000                               0.875    0.877</w:t>
      </w:r>
    </w:p>
    <w:p w14:paraId="001C881D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 HL_chld_t_frn_    1.032    0.024   43.913    0.000    0.903    0.905</w:t>
      </w:r>
    </w:p>
    <w:p w14:paraId="619E7EF3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 HL_dlts_t_chl_    0.956    0.080   11.963    0.000    0.836    0.838</w:t>
      </w:r>
    </w:p>
    <w:p w14:paraId="187915E2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 HL_chld_t_dlt_    1.005    0.079   12.689    0.000    0.879    0.881</w:t>
      </w:r>
    </w:p>
    <w:p w14:paraId="78494CA6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School =~                                                             </w:t>
      </w:r>
    </w:p>
    <w:p w14:paraId="2F0E7C6F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 HL_tchr_t_chld    1.000                               0.871    0.873</w:t>
      </w:r>
    </w:p>
    <w:p w14:paraId="59C8792D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 HL_chld_t_tchr    1.021    0.027   38.066    0.000    0.889    0.891</w:t>
      </w:r>
    </w:p>
    <w:p w14:paraId="7ADD9ECB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 HL_frnds_t_chl    1.088    0.097   11.198    0.000    0.948    0.950</w:t>
      </w:r>
    </w:p>
    <w:p w14:paraId="2321BDB8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 HL_chld_t_frnd    1.105    0.097   11.342    0.000    0.963    0.965</w:t>
      </w:r>
    </w:p>
    <w:p w14:paraId="60780BF1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Holiday =~                                                            </w:t>
      </w:r>
    </w:p>
    <w:p w14:paraId="786EFD0E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 HL_dlts_t_chl_    1.000                               0.791    0.793</w:t>
      </w:r>
    </w:p>
    <w:p w14:paraId="54EF007D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 HL_chld_t_dlt_    1.111    0.039   28.845    0.000    0.880    0.882</w:t>
      </w:r>
    </w:p>
    <w:p w14:paraId="6FF2A5BB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 HL_chldrn_t_c_    1.072    0.085   12.637    0.000    0.848    0.850</w:t>
      </w:r>
    </w:p>
    <w:p w14:paraId="4ACCED78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 HL_chld_t_chl_    1.103    0.084   13.096    0.000    0.873    0.875</w:t>
      </w:r>
    </w:p>
    <w:p w14:paraId="32BEFC39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 HL_overhrdspch    0.648    0.089    7.322    0.000    0.513    0.514</w:t>
      </w:r>
    </w:p>
    <w:p w14:paraId="63DED233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 SL_onset          9.834    1.678    5.862    0.000    7.783    0.418</w:t>
      </w:r>
    </w:p>
    <w:p w14:paraId="7632D0E8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Literacy =~                                                           </w:t>
      </w:r>
    </w:p>
    <w:p w14:paraId="16854114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 freq_writng_HL    1.000                               0.824    0.826</w:t>
      </w:r>
    </w:p>
    <w:p w14:paraId="111E6C38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 freq_homwrk_HL    0.988    0.099    9.929    0.000    0.813    0.815</w:t>
      </w:r>
    </w:p>
    <w:p w14:paraId="572A4C8D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 frq_tschlls_HL    0.210    0.092    2.286    0.022    0.173    0.174</w:t>
      </w:r>
    </w:p>
    <w:p w14:paraId="0CC79D82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 frq_schllss_HL    0.695    0.090    7.745    0.000    0.573    0.574</w:t>
      </w:r>
    </w:p>
    <w:p w14:paraId="60F2475C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Home =~                                                               </w:t>
      </w:r>
    </w:p>
    <w:p w14:paraId="49A88B08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 HL_dlt1_t_chld    1.000                               1.237    1.240</w:t>
      </w:r>
    </w:p>
    <w:p w14:paraId="61EAA059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 HL_chld_t_dlt1    1.010    0.066   15.298    0.000    1.249    1.252</w:t>
      </w:r>
    </w:p>
    <w:p w14:paraId="01166C80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 HL_SES_cargvr1    0.414    0.098    4.205    0.000    0.512    0.513</w:t>
      </w:r>
    </w:p>
    <w:p w14:paraId="544D08C5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Proficiency =~                                                        </w:t>
      </w:r>
    </w:p>
    <w:p w14:paraId="2A565618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 HL_speaking       1.000                               0.718    0.720</w:t>
      </w:r>
    </w:p>
    <w:p w14:paraId="4D31A492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 HL_understndng    0.759    0.083    9.167    0.000    0.545    0.546</w:t>
      </w:r>
    </w:p>
    <w:p w14:paraId="04834451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 HL_reading        0.958    0.124    7.750    0.000    0.688    0.689</w:t>
      </w:r>
    </w:p>
    <w:p w14:paraId="3AE091A5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 HL_writing        0.987    0.124    7.952    0.000    0.709    0.710</w:t>
      </w:r>
    </w:p>
    <w:p w14:paraId="544045F3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</w:p>
    <w:p w14:paraId="40C86168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>Regressions:</w:t>
      </w:r>
    </w:p>
    <w:p w14:paraId="624D9C5C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                Estimate  Std.Err  z-value  P(&gt;|z|)   Std.lv  Std.all</w:t>
      </w:r>
    </w:p>
    <w:p w14:paraId="56745D7F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max_trial ~                                                           </w:t>
      </w:r>
    </w:p>
    <w:p w14:paraId="4933B671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 Community         0.022    0.114    0.196    0.845    0.020    0.020</w:t>
      </w:r>
    </w:p>
    <w:p w14:paraId="5FEAD6B4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 School            0.031    0.089    0.354    0.723    0.027    0.027</w:t>
      </w:r>
    </w:p>
    <w:p w14:paraId="4F3BA66F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 Holiday           0.447    0.129    3.477    0.001    0.354    0.355</w:t>
      </w:r>
    </w:p>
    <w:p w14:paraId="3E6CD182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 Literacy         -0.035    0.095   -0.372    0.710   -0.029   -0.029</w:t>
      </w:r>
    </w:p>
    <w:p w14:paraId="6FAE3241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 Home             -0.002    0.036   -0.057    0.954   -0.003   -0.003</w:t>
      </w:r>
    </w:p>
    <w:p w14:paraId="08CAD324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Proficiency ~                                                         </w:t>
      </w:r>
    </w:p>
    <w:p w14:paraId="6812B25D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 Community         0.136    0.087    1.565    0.118    0.165    0.165</w:t>
      </w:r>
    </w:p>
    <w:p w14:paraId="30519305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 School           -0.056    0.067   -0.842    0.400   -0.068   -0.068</w:t>
      </w:r>
    </w:p>
    <w:p w14:paraId="4481FC9C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 Holiday           0.358    0.100    3.587    0.000    0.395    0.395</w:t>
      </w:r>
    </w:p>
    <w:p w14:paraId="49C4C5B0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 Literacy          0.341    0.077    4.413    0.000    0.391    0.391</w:t>
      </w:r>
    </w:p>
    <w:p w14:paraId="1CE0C2B0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 Home              0.020    0.028    0.714    0.475    0.035    0.035</w:t>
      </w:r>
    </w:p>
    <w:p w14:paraId="759993EE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</w:p>
    <w:p w14:paraId="1FCD01EE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>Covariances:</w:t>
      </w:r>
    </w:p>
    <w:p w14:paraId="16CFD3AA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                                Estimate  Std.Err  z-value  P(&gt;|z|)   Std.lv  Std.all</w:t>
      </w:r>
    </w:p>
    <w:p w14:paraId="3DF7F02F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.HL_friends_to_child_community ~~                                                      </w:t>
      </w:r>
    </w:p>
    <w:p w14:paraId="6BC6033A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.HL_chld_t_frn_                    0.172    0.051    3.353    0.001    0.172    0.844</w:t>
      </w:r>
    </w:p>
    <w:p w14:paraId="2676C534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.HL_adults_to_child_community ~~                                                       </w:t>
      </w:r>
    </w:p>
    <w:p w14:paraId="35781C8E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.HL_chld_t_dlt_                    0.212    0.050    4.204    0.000    0.212    0.824</w:t>
      </w:r>
    </w:p>
    <w:p w14:paraId="5BEC440F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.HL_adults_to_child_holiday ~~                                                         </w:t>
      </w:r>
    </w:p>
    <w:p w14:paraId="11FBD070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lastRenderedPageBreak/>
        <w:t xml:space="preserve">   .HL_chld_t_dlt_                    0.231    0.040    5.750    0.000    0.231    0.809</w:t>
      </w:r>
    </w:p>
    <w:p w14:paraId="04781C20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.HL_children_to_child_holiday ~~                                                       </w:t>
      </w:r>
    </w:p>
    <w:p w14:paraId="0EDBBD63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.HL_chld_t_chl_                    0.222    0.038    5.784    0.000    0.222    0.874</w:t>
      </w:r>
    </w:p>
    <w:p w14:paraId="1EFD3690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.HL_teacher_to_child ~~                                                                </w:t>
      </w:r>
    </w:p>
    <w:p w14:paraId="7323039B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.HL_chld_t_tchr                    0.168    0.063    2.680    0.007    0.168    0.766</w:t>
      </w:r>
    </w:p>
    <w:p w14:paraId="214E5496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.HL_friends_to_child ~~                                                                </w:t>
      </w:r>
    </w:p>
    <w:p w14:paraId="550FBAF5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.HL_chld_t_frnd                    0.026    0.071    0.367    0.714    0.026    0.320</w:t>
      </w:r>
    </w:p>
    <w:p w14:paraId="5784393F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.HL_adult1_to_child ~~                                                                 </w:t>
      </w:r>
    </w:p>
    <w:p w14:paraId="0695037A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.HL_chld_t_dlt1                   -0.809    0.309   -2.620    0.009   -0.809   -1.475</w:t>
      </w:r>
    </w:p>
    <w:p w14:paraId="1DB30DC7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.HL_speaking ~~                                                                        </w:t>
      </w:r>
    </w:p>
    <w:p w14:paraId="79245671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.HL_understndng                    0.294    0.062    4.747    0.000    0.294    0.507</w:t>
      </w:r>
    </w:p>
    <w:p w14:paraId="02153460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.HL_reading ~~                                                                         </w:t>
      </w:r>
    </w:p>
    <w:p w14:paraId="0286FC27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.HL_writing                        0.259    0.062    4.177    0.000    0.259    0.511</w:t>
      </w:r>
    </w:p>
    <w:p w14:paraId="0F841D45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Community ~~                                                                          </w:t>
      </w:r>
    </w:p>
    <w:p w14:paraId="5A6393E9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 School                            0.327    0.067    4.858    0.000    0.430    0.430</w:t>
      </w:r>
    </w:p>
    <w:p w14:paraId="392E3E89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 Holiday                           0.416    0.067    6.177    0.000    0.601    0.601</w:t>
      </w:r>
    </w:p>
    <w:p w14:paraId="3E21DCD2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 Literacy                          0.177    0.061    2.900    0.004    0.245    0.245</w:t>
      </w:r>
    </w:p>
    <w:p w14:paraId="34212FF8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 Home                              0.303    0.063    4.850    0.000    0.280    0.280</w:t>
      </w:r>
    </w:p>
    <w:p w14:paraId="783A0219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School ~~                                                                             </w:t>
      </w:r>
    </w:p>
    <w:p w14:paraId="646F8472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 Holiday                           0.166    0.055    2.998    0.003    0.241    0.241</w:t>
      </w:r>
    </w:p>
    <w:p w14:paraId="253903EC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 Literacy                          0.204    0.061    3.354    0.001    0.284    0.284</w:t>
      </w:r>
    </w:p>
    <w:p w14:paraId="17584DE7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 Home                              0.093    0.054    1.730    0.084    0.087    0.087</w:t>
      </w:r>
    </w:p>
    <w:p w14:paraId="31B1503D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Holiday ~~                                                                            </w:t>
      </w:r>
    </w:p>
    <w:p w14:paraId="7A600C46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 Literacy                          0.175    0.056    3.118    0.002    0.268    0.268</w:t>
      </w:r>
    </w:p>
    <w:p w14:paraId="51C3CAA5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 Home                              0.468    0.070    6.722    0.000    0.478    0.478</w:t>
      </w:r>
    </w:p>
    <w:p w14:paraId="5F420776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Literacy ~~                                                                           </w:t>
      </w:r>
    </w:p>
    <w:p w14:paraId="03252CD0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 Home                              0.100    0.055    1.826    0.068    0.098    0.098</w:t>
      </w:r>
    </w:p>
    <w:p w14:paraId="4434CD1A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.Proficiency ~~                                                                        </w:t>
      </w:r>
    </w:p>
    <w:p w14:paraId="38AD385D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.max_trial                         0.203    0.050    4.045    0.000    0.405    0.436</w:t>
      </w:r>
    </w:p>
    <w:p w14:paraId="68581110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</w:p>
    <w:p w14:paraId="15938561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>Variances:</w:t>
      </w:r>
    </w:p>
    <w:p w14:paraId="5770A9A9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                Estimate  Std.Err  z-value  P(&gt;|z|)   Std.lv  Std.all</w:t>
      </w:r>
    </w:p>
    <w:p w14:paraId="1829A6EB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.HL_frnds_t_ch_    0.230    0.053    4.333    0.000    0.230    0.231</w:t>
      </w:r>
    </w:p>
    <w:p w14:paraId="10F535C7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.HL_chld_t_frn_    0.180    0.052    3.475    0.001    0.180    0.181</w:t>
      </w:r>
    </w:p>
    <w:p w14:paraId="2A1CD3CF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.HL_dlts_t_chl_    0.296    0.053    5.557    0.000    0.296    0.298</w:t>
      </w:r>
    </w:p>
    <w:p w14:paraId="2EF66EBD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.HL_chld_t_dlt_    0.223    0.051    4.355    0.000    0.223    0.224</w:t>
      </w:r>
    </w:p>
    <w:p w14:paraId="3F030786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.HL_tchr_t_chld    0.236    0.063    3.733    0.000    0.236    0.237</w:t>
      </w:r>
    </w:p>
    <w:p w14:paraId="724488BA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.HL_chld_t_tchr    0.204    0.064    3.180    0.001    0.204    0.205</w:t>
      </w:r>
    </w:p>
    <w:p w14:paraId="4A3E3ABC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.HL_frnds_t_chl    0.096    0.071    1.354    0.176    0.096    0.097</w:t>
      </w:r>
    </w:p>
    <w:p w14:paraId="50601F2E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.HL_chld_t_frnd    0.068    0.072    0.945    0.345    0.068    0.069</w:t>
      </w:r>
    </w:p>
    <w:p w14:paraId="1298FC3C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lastRenderedPageBreak/>
        <w:t xml:space="preserve">   .HL_dlts_t_chl_    0.369    0.049    7.570    0.000    0.369    0.371</w:t>
      </w:r>
    </w:p>
    <w:p w14:paraId="12113914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.HL_chld_t_dlt_    0.221    0.038    5.797    0.000    0.221    0.222</w:t>
      </w:r>
    </w:p>
    <w:p w14:paraId="39C77F58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.HL_chldrn_t_c_    0.276    0.041    6.672    0.000    0.276    0.277</w:t>
      </w:r>
    </w:p>
    <w:p w14:paraId="356D2CF5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.HL_chld_t_chl_    0.233    0.038    6.088    0.000    0.233    0.235</w:t>
      </w:r>
    </w:p>
    <w:p w14:paraId="3862929D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.HL_overhrdspch    0.732    0.075    9.770    0.000    0.732    0.735</w:t>
      </w:r>
    </w:p>
    <w:p w14:paraId="389F622F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.SL_onset        286.596   28.840    9.937    0.000  286.596    0.826</w:t>
      </w:r>
    </w:p>
    <w:p w14:paraId="5586740C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.freq_writng_HL    0.317    0.063    5.024    0.000    0.317    0.318</w:t>
      </w:r>
    </w:p>
    <w:p w14:paraId="221EDB6F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.freq_homwrk_HL    0.334    0.063    5.309    0.000    0.334    0.335</w:t>
      </w:r>
    </w:p>
    <w:p w14:paraId="14D4FA75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.frq_tschlls_HL    0.965    0.095   10.110    0.000    0.965    0.970</w:t>
      </w:r>
    </w:p>
    <w:p w14:paraId="499918C5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.frq_schllss_HL    0.667    0.073    9.132    0.000    0.667    0.670</w:t>
      </w:r>
    </w:p>
    <w:p w14:paraId="1158153C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.HL_dlt1_t_chld   -0.534    0.314   -1.702    0.089   -0.534   -0.537</w:t>
      </w:r>
    </w:p>
    <w:p w14:paraId="7B336633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.HL_chld_t_dlt1   -0.564    0.319   -1.769    0.077   -0.564   -0.567</w:t>
      </w:r>
    </w:p>
    <w:p w14:paraId="7DE4B6B3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.HL_SES_cargvr1    0.733    0.088    8.298    0.000    0.733    0.737</w:t>
      </w:r>
    </w:p>
    <w:p w14:paraId="4A41DAC0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.HL_speaking       0.480    0.069    6.916    0.000    0.480    0.482</w:t>
      </w:r>
    </w:p>
    <w:p w14:paraId="5B71DCFA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.HL_understndng    0.698    0.081    8.662    0.000    0.698    0.702</w:t>
      </w:r>
    </w:p>
    <w:p w14:paraId="3A374BDF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.HL_reading        0.522    0.073    7.136    0.000    0.522    0.525</w:t>
      </w:r>
    </w:p>
    <w:p w14:paraId="766676CF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.HL_writing        0.493    0.072    6.857    0.000    0.493    0.495</w:t>
      </w:r>
    </w:p>
    <w:p w14:paraId="53E8EA5E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.max_trial         0.862    0.086    9.975    0.000    0.862    0.866</w:t>
      </w:r>
    </w:p>
    <w:p w14:paraId="29740C10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 Community         0.765    0.107    7.176    0.000    1.000    1.000</w:t>
      </w:r>
    </w:p>
    <w:p w14:paraId="63FF9B93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 School            0.759    0.112    6.789    0.000    1.000    1.000</w:t>
      </w:r>
    </w:p>
    <w:p w14:paraId="60004778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 Holiday           0.626    0.097    6.491    0.000    1.000    1.000</w:t>
      </w:r>
    </w:p>
    <w:p w14:paraId="05C2A41C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 Literacy          0.678    0.108    6.297    0.000    1.000    1.000</w:t>
      </w:r>
    </w:p>
    <w:p w14:paraId="171E6DA9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 Home              1.529    0.320    4.777    0.000    1.000    1.000</w:t>
      </w:r>
    </w:p>
    <w:p w14:paraId="0561BBAC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.Proficiency       0.250    0.062    4.057    0.000    0.485    0.485</w:t>
      </w:r>
    </w:p>
    <w:p w14:paraId="11696FB5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</w:p>
    <w:p w14:paraId="14EF2B67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>R-Square:</w:t>
      </w:r>
    </w:p>
    <w:p w14:paraId="3660CE2F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                Estimate</w:t>
      </w:r>
    </w:p>
    <w:p w14:paraId="3AD2AAA8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 HL_frnds_t_ch_    0.769</w:t>
      </w:r>
    </w:p>
    <w:p w14:paraId="3EE9B0BE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 HL_chld_t_frn_    0.819</w:t>
      </w:r>
    </w:p>
    <w:p w14:paraId="262E4E54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 HL_dlts_t_chl_    0.702</w:t>
      </w:r>
    </w:p>
    <w:p w14:paraId="597FB62B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 HL_chld_t_dlt_    0.776</w:t>
      </w:r>
    </w:p>
    <w:p w14:paraId="137C7EAB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 HL_tchr_t_chld    0.763</w:t>
      </w:r>
    </w:p>
    <w:p w14:paraId="2A1420F1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 HL_chld_t_tchr    0.795</w:t>
      </w:r>
    </w:p>
    <w:p w14:paraId="61408794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 HL_frnds_t_chl    0.903</w:t>
      </w:r>
    </w:p>
    <w:p w14:paraId="039E244B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 HL_chld_t_frnd    0.931</w:t>
      </w:r>
    </w:p>
    <w:p w14:paraId="64E2F775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 HL_dlts_t_chl_    0.629</w:t>
      </w:r>
    </w:p>
    <w:p w14:paraId="723C35C4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 HL_chld_t_dlt_    0.778</w:t>
      </w:r>
    </w:p>
    <w:p w14:paraId="0AE7A07C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 HL_chldrn_t_c_    0.723</w:t>
      </w:r>
    </w:p>
    <w:p w14:paraId="73046752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 HL_chld_t_chl_    0.765</w:t>
      </w:r>
    </w:p>
    <w:p w14:paraId="0AFCB06D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 HL_overhrdspch    0.265</w:t>
      </w:r>
    </w:p>
    <w:p w14:paraId="1B08EDFD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 SL_onset          0.174</w:t>
      </w:r>
    </w:p>
    <w:p w14:paraId="409EB2B7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 freq_writng_HL    0.682</w:t>
      </w:r>
    </w:p>
    <w:p w14:paraId="233AEBFA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 freq_homwrk_HL    0.665</w:t>
      </w:r>
    </w:p>
    <w:p w14:paraId="267B92F7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 frq_tschlls_HL    0.030</w:t>
      </w:r>
    </w:p>
    <w:p w14:paraId="6DC1C999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 frq_schllss_HL    0.330</w:t>
      </w:r>
    </w:p>
    <w:p w14:paraId="3E5FD171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 HL_dlt1_t_chld       NA</w:t>
      </w:r>
    </w:p>
    <w:p w14:paraId="7CF2B463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 HL_chld_t_dlt1       NA</w:t>
      </w:r>
    </w:p>
    <w:p w14:paraId="05FF4017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 HL_SES_cargvr1    0.263</w:t>
      </w:r>
    </w:p>
    <w:p w14:paraId="2C4A6B3A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 HL_speaking       0.518</w:t>
      </w:r>
    </w:p>
    <w:p w14:paraId="3E0064BD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 HL_understndng    0.298</w:t>
      </w:r>
    </w:p>
    <w:p w14:paraId="30258A3E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 HL_reading        0.475</w:t>
      </w:r>
    </w:p>
    <w:p w14:paraId="2B352F5C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 HL_writing        0.505</w:t>
      </w:r>
    </w:p>
    <w:p w14:paraId="3266B729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 max_trial         0.134</w:t>
      </w:r>
    </w:p>
    <w:p w14:paraId="298D7876" w14:textId="77777777" w:rsidR="00F47301" w:rsidRPr="00F47301" w:rsidRDefault="00F47301" w:rsidP="00F473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  <w:lang w:val="en-NO"/>
        </w:rPr>
      </w:pPr>
      <w:r w:rsidRPr="00F47301">
        <w:rPr>
          <w:rFonts w:ascii="Monaco" w:eastAsia="Times New Roman" w:hAnsi="Monaco" w:cs="Courier New"/>
          <w:color w:val="000000"/>
          <w:sz w:val="18"/>
          <w:szCs w:val="18"/>
          <w:lang w:val="en-NO"/>
        </w:rPr>
        <w:t xml:space="preserve">    Proficiency       0.515</w:t>
      </w:r>
    </w:p>
    <w:p w14:paraId="3353152B" w14:textId="77777777" w:rsidR="00F47301" w:rsidRPr="00F47301" w:rsidRDefault="00F47301" w:rsidP="00F47301">
      <w:pPr>
        <w:rPr>
          <w:rFonts w:ascii="Times New Roman" w:eastAsia="Times New Roman" w:hAnsi="Times New Roman" w:cs="Times New Roman"/>
          <w:lang w:val="en-NO"/>
        </w:rPr>
      </w:pPr>
    </w:p>
    <w:p w14:paraId="2E76412A" w14:textId="09FC7243" w:rsidR="00407C05" w:rsidRPr="00407C05" w:rsidRDefault="00407C05" w:rsidP="00407C0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</w:rPr>
      </w:pPr>
    </w:p>
    <w:sectPr w:rsidR="00407C05" w:rsidRPr="00407C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onaco">
    <w:panose1 w:val="00000000000000000000"/>
    <w:charset w:val="4D"/>
    <w:family w:val="auto"/>
    <w:pitch w:val="variable"/>
    <w:sig w:usb0="A00002FF" w:usb1="500039FB" w:usb2="00000000" w:usb3="00000000" w:csb0="00000197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C05"/>
    <w:rsid w:val="001E3FE6"/>
    <w:rsid w:val="00407C05"/>
    <w:rsid w:val="005A4903"/>
    <w:rsid w:val="00F47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DD83D1"/>
  <w15:chartTrackingRefBased/>
  <w15:docId w15:val="{AC87347F-7343-084A-A048-D33AA402F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NO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07C0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NO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07C05"/>
    <w:rPr>
      <w:rFonts w:ascii="Courier New" w:eastAsia="Times New Roman" w:hAnsi="Courier New" w:cs="Courier New"/>
      <w:sz w:val="20"/>
      <w:szCs w:val="20"/>
    </w:rPr>
  </w:style>
  <w:style w:type="character" w:customStyle="1" w:styleId="pagedtable-metafield">
    <w:name w:val="pagedtable-metafield"/>
    <w:basedOn w:val="DefaultParagraphFont"/>
    <w:rsid w:val="00407C05"/>
  </w:style>
  <w:style w:type="character" w:customStyle="1" w:styleId="pagedtable-metaval">
    <w:name w:val="pagedtable-metaval"/>
    <w:basedOn w:val="DefaultParagraphFont"/>
    <w:rsid w:val="00407C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136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9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47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645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2428291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761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0035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723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7733639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116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22373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1181629">
                              <w:marLeft w:val="150"/>
                              <w:marRight w:val="150"/>
                              <w:marTop w:val="15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03749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53401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866210551">
                                  <w:marLeft w:val="0"/>
                                  <w:marRight w:val="0"/>
                                  <w:marTop w:val="67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86521608">
                              <w:marLeft w:val="135"/>
                              <w:marRight w:val="135"/>
                              <w:marTop w:val="0"/>
                              <w:marBottom w:val="13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02215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26213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223162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615613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247771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511707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4047809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819025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6878074">
                                                                  <w:marLeft w:val="0"/>
                                                                  <w:marRight w:val="15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single" w:sz="6" w:space="3" w:color="E9E9E9"/>
                                                                    <w:left w:val="single" w:sz="6" w:space="3" w:color="E9E9E9"/>
                                                                    <w:bottom w:val="single" w:sz="6" w:space="3" w:color="E9E9E9"/>
                                                                    <w:right w:val="single" w:sz="6" w:space="3" w:color="E9E9E9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1776169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364170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31656907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439569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122016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030852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80653177">
                                  <w:marLeft w:val="0"/>
                                  <w:marRight w:val="0"/>
                                  <w:marTop w:val="52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1096189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4273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43476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2232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9138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282048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531573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53796667">
                                                      <w:marLeft w:val="0"/>
                                                      <w:marRight w:val="15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3" w:color="E9E9E9"/>
                                                        <w:left w:val="single" w:sz="6" w:space="3" w:color="E9E9E9"/>
                                                        <w:bottom w:val="single" w:sz="6" w:space="3" w:color="E9E9E9"/>
                                                        <w:right w:val="single" w:sz="6" w:space="3" w:color="E9E9E9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8904573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076351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400091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821864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043860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492814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520</Words>
  <Characters>10111</Characters>
  <Application>Microsoft Office Word</Application>
  <DocSecurity>0</DocSecurity>
  <Lines>288</Lines>
  <Paragraphs>108</Paragraphs>
  <ScaleCrop>false</ScaleCrop>
  <Company/>
  <LinksUpToDate>false</LinksUpToDate>
  <CharactersWithSpaces>11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i Kubota</dc:creator>
  <cp:keywords/>
  <dc:description/>
  <cp:lastModifiedBy>Maki Kubota</cp:lastModifiedBy>
  <cp:revision>2</cp:revision>
  <dcterms:created xsi:type="dcterms:W3CDTF">2024-04-17T13:08:00Z</dcterms:created>
  <dcterms:modified xsi:type="dcterms:W3CDTF">2024-04-17T13:08:00Z</dcterms:modified>
</cp:coreProperties>
</file>